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A32" w:rsidRDefault="00220A32" w:rsidP="007C1E7E">
      <w:pPr>
        <w:jc w:val="center"/>
      </w:pPr>
      <w:r w:rsidRPr="00220A32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="00D64BEE">
        <w:rPr>
          <w:rFonts w:ascii="Times New Roman" w:hAnsi="Times New Roman" w:cs="Times New Roman" w:hint="eastAsia"/>
          <w:sz w:val="28"/>
          <w:szCs w:val="28"/>
        </w:rPr>
        <w:t>8</w:t>
      </w:r>
      <w:r w:rsidRPr="00220A32">
        <w:rPr>
          <w:rFonts w:ascii="Times New Roman" w:hAnsi="Times New Roman" w:cs="Times New Roman"/>
          <w:sz w:val="28"/>
          <w:szCs w:val="28"/>
        </w:rPr>
        <w:t xml:space="preserve"> Raw Ct value of RT-qPCR</w:t>
      </w:r>
    </w:p>
    <w:tbl>
      <w:tblPr>
        <w:tblW w:w="5000" w:type="pct"/>
        <w:tblLook w:val="04A0"/>
      </w:tblPr>
      <w:tblGrid>
        <w:gridCol w:w="703"/>
        <w:gridCol w:w="1594"/>
        <w:gridCol w:w="1176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</w:tblGrid>
      <w:tr w:rsidR="007C1E7E" w:rsidRPr="007C1E7E" w:rsidTr="007C1E7E">
        <w:trPr>
          <w:trHeight w:val="402"/>
        </w:trPr>
        <w:tc>
          <w:tcPr>
            <w:tcW w:w="2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rank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ssay Catalog </w:t>
            </w:r>
          </w:p>
        </w:tc>
        <w:tc>
          <w:tcPr>
            <w:tcW w:w="5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at 1</w:t>
            </w:r>
          </w:p>
        </w:tc>
        <w:tc>
          <w:tcPr>
            <w:tcW w:w="5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at 2</w:t>
            </w:r>
          </w:p>
        </w:tc>
        <w:tc>
          <w:tcPr>
            <w:tcW w:w="5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at 3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at 1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at 2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peat 3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C1E7E" w:rsidRPr="007C1E7E" w:rsidRDefault="007C1E7E" w:rsidP="007C1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C1E7E" w:rsidRPr="007C1E7E" w:rsidRDefault="007C1E7E" w:rsidP="007C1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C1E7E" w:rsidRPr="007C1E7E" w:rsidRDefault="007C1E7E" w:rsidP="007C1E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JB1-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JB1-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JB1-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JB2-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JB2-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JB2-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JB3-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JB3-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JB3-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B1-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B1-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B1-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B2-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B2-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B2-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B3-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B3-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B3-3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I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0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7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1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1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7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5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0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1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0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1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5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4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4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9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9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1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1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25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8803_c0_g1_i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8803_c0_g1_i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3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6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4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1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5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3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4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4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4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6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8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5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8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2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2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23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39089_c1_g3_i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39089_c1_g3_i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0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0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1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6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2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2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6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6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4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5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4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9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8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2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1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7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04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19358_c0_g2_i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19358_c0_g2_i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4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9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2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7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9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7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9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0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5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7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0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3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4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28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25050_c0_g1_i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25050_c0_g1_i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5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4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6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4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0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7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3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6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4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1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1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3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2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5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9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7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4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27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26890_c0_g1_i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26890_c0_g1_i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.5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.5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.1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.1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.9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.7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4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.3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.2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4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6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5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3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9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6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8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3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04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38693_c3_g9_i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38693_c3_g9_i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5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7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2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2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3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2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0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4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3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8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7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7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7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6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67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35488_c0_g2_i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35488_c0_g2_i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0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4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1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1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4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0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1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0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7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9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7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4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5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6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0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05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30661_c0_g1_i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30661_c0_g1_i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9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4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1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6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6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2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0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1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9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1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.2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.3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6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.1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.7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.3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.73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36596_c0_g1_i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36596_c0_g1_i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1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6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5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4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5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3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4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1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8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0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3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2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2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4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5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9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2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05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38940_c</w:t>
            </w: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0_g1_i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N38940_c0_</w:t>
            </w: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1_i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25.2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6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5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4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9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0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3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1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8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5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1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3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7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7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91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24790_c0_g2_i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24790_c0_g2_i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7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6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.0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3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3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2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3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3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4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8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7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1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4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3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3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6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34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30916_c0_g2_i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30916_c0_g2_i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7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8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5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9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4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5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6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0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1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8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1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0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4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9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9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5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6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72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38458_c1_g4_i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38458_c1_g4_i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7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3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3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1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89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9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0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5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5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8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8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2.8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7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0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1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53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2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96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21214_c0_g2_i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21214_c0_g2_i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.5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.17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0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.3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.7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.2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8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.0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7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29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2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.6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14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2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35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3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9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.48 </w:t>
            </w:r>
          </w:p>
        </w:tc>
      </w:tr>
      <w:tr w:rsidR="007C1E7E" w:rsidRPr="007C1E7E" w:rsidTr="007C1E7E">
        <w:trPr>
          <w:trHeight w:val="402"/>
        </w:trPr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NITYDN26855_c1_g3_i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26855_c1_g3_i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30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61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4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38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72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86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55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94 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5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62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4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67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56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58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30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41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1E7E" w:rsidRPr="007C1E7E" w:rsidRDefault="007C1E7E" w:rsidP="007C1E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1E7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86 </w:t>
            </w:r>
          </w:p>
        </w:tc>
      </w:tr>
    </w:tbl>
    <w:p w:rsidR="00220A32" w:rsidRDefault="00220A32" w:rsidP="00220A32"/>
    <w:sectPr w:rsidR="00220A32" w:rsidSect="00220A3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20A32"/>
    <w:rsid w:val="00073669"/>
    <w:rsid w:val="000C61AA"/>
    <w:rsid w:val="00166FAE"/>
    <w:rsid w:val="00220A32"/>
    <w:rsid w:val="00331A05"/>
    <w:rsid w:val="004E32E5"/>
    <w:rsid w:val="00534505"/>
    <w:rsid w:val="007C1E7E"/>
    <w:rsid w:val="00A96506"/>
    <w:rsid w:val="00D64BEE"/>
    <w:rsid w:val="00F81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2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7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1</Words>
  <Characters>2520</Characters>
  <Application>Microsoft Office Word</Application>
  <DocSecurity>0</DocSecurity>
  <Lines>21</Lines>
  <Paragraphs>5</Paragraphs>
  <ScaleCrop>false</ScaleCrop>
  <Company>Microsoft</Company>
  <LinksUpToDate>false</LinksUpToDate>
  <CharactersWithSpaces>2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0-07-31T07:29:00Z</dcterms:created>
  <dcterms:modified xsi:type="dcterms:W3CDTF">2020-09-17T14:08:00Z</dcterms:modified>
</cp:coreProperties>
</file>